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51B7F" w14:textId="056F114D" w:rsidR="00AE4A09" w:rsidRDefault="00AE4A09" w:rsidP="00DC7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X</w:t>
      </w:r>
      <w:r w:rsidR="00332CA1">
        <w:rPr>
          <w:rFonts w:ascii="Times New Roman" w:hAnsi="Times New Roman" w:cs="Times New Roman"/>
          <w:sz w:val="24"/>
          <w:szCs w:val="24"/>
        </w:rPr>
        <w:t>. Leave</w:t>
      </w:r>
      <w:r w:rsidR="00562462">
        <w:rPr>
          <w:rFonts w:ascii="Times New Roman" w:hAnsi="Times New Roman" w:cs="Times New Roman"/>
          <w:sz w:val="24"/>
          <w:szCs w:val="24"/>
        </w:rPr>
        <w:t>-</w:t>
      </w:r>
      <w:r w:rsidR="00332CA1">
        <w:rPr>
          <w:rFonts w:ascii="Times New Roman" w:hAnsi="Times New Roman" w:cs="Times New Roman"/>
          <w:sz w:val="24"/>
          <w:szCs w:val="24"/>
        </w:rPr>
        <w:t>one</w:t>
      </w:r>
      <w:r w:rsidR="00562462">
        <w:rPr>
          <w:rFonts w:ascii="Times New Roman" w:hAnsi="Times New Roman" w:cs="Times New Roman"/>
          <w:sz w:val="24"/>
          <w:szCs w:val="24"/>
        </w:rPr>
        <w:t>-</w:t>
      </w:r>
      <w:r w:rsidR="00332CA1">
        <w:rPr>
          <w:rFonts w:ascii="Times New Roman" w:hAnsi="Times New Roman" w:cs="Times New Roman"/>
          <w:sz w:val="24"/>
          <w:szCs w:val="24"/>
        </w:rPr>
        <w:t>out</w:t>
      </w:r>
      <w:r w:rsidR="00562462">
        <w:rPr>
          <w:rFonts w:ascii="Times New Roman" w:hAnsi="Times New Roman" w:cs="Times New Roman"/>
          <w:sz w:val="24"/>
          <w:szCs w:val="24"/>
        </w:rPr>
        <w:t xml:space="preserve"> meta-analysis</w:t>
      </w:r>
      <w:r w:rsidR="00332CA1">
        <w:rPr>
          <w:rFonts w:ascii="Times New Roman" w:hAnsi="Times New Roman" w:cs="Times New Roman"/>
          <w:sz w:val="24"/>
          <w:szCs w:val="24"/>
        </w:rPr>
        <w:t xml:space="preserve"> </w:t>
      </w:r>
      <w:r w:rsidR="00562462">
        <w:rPr>
          <w:rFonts w:ascii="Times New Roman" w:hAnsi="Times New Roman" w:cs="Times New Roman"/>
          <w:sz w:val="24"/>
          <w:szCs w:val="24"/>
        </w:rPr>
        <w:t>approach</w:t>
      </w:r>
      <w:r w:rsidR="00332CA1">
        <w:rPr>
          <w:rFonts w:ascii="Times New Roman" w:hAnsi="Times New Roman" w:cs="Times New Roman"/>
          <w:sz w:val="24"/>
          <w:szCs w:val="24"/>
        </w:rPr>
        <w:t xml:space="preserve"> for the three outcomes.</w:t>
      </w:r>
    </w:p>
    <w:p w14:paraId="528164FB" w14:textId="77777777" w:rsidR="00AE4A09" w:rsidRDefault="00AE4A09" w:rsidP="00DC7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9540" w:type="dxa"/>
        <w:tblInd w:w="-185" w:type="dxa"/>
        <w:tblLook w:val="04A0" w:firstRow="1" w:lastRow="0" w:firstColumn="1" w:lastColumn="0" w:noHBand="0" w:noVBand="1"/>
      </w:tblPr>
      <w:tblGrid>
        <w:gridCol w:w="1980"/>
        <w:gridCol w:w="720"/>
        <w:gridCol w:w="1620"/>
        <w:gridCol w:w="2160"/>
        <w:gridCol w:w="720"/>
        <w:gridCol w:w="2340"/>
      </w:tblGrid>
      <w:tr w:rsidR="00AE4A09" w14:paraId="5FBDD34F" w14:textId="77777777" w:rsidTr="00A83AB8">
        <w:tc>
          <w:tcPr>
            <w:tcW w:w="9540" w:type="dxa"/>
            <w:gridSpan w:val="6"/>
          </w:tcPr>
          <w:p w14:paraId="08DEA071" w14:textId="03E87A40" w:rsidR="00AE4A09" w:rsidRPr="00A83AB8" w:rsidRDefault="00AE4A09" w:rsidP="00A83A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gh Muscle Volume, %</w:t>
            </w:r>
          </w:p>
        </w:tc>
      </w:tr>
      <w:tr w:rsidR="00AE4A09" w14:paraId="143E4D18" w14:textId="77777777" w:rsidTr="00A83AB8">
        <w:tc>
          <w:tcPr>
            <w:tcW w:w="1980" w:type="dxa"/>
          </w:tcPr>
          <w:p w14:paraId="5744989A" w14:textId="4CE45D54" w:rsidR="00AE4A09" w:rsidRPr="00A83AB8" w:rsidRDefault="00AE4A09" w:rsidP="00DC75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720" w:type="dxa"/>
          </w:tcPr>
          <w:p w14:paraId="7D9F2C60" w14:textId="1707BFF0" w:rsidR="00AE4A09" w:rsidRPr="00A83AB8" w:rsidRDefault="00AE4A09" w:rsidP="000D4F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</w:p>
        </w:tc>
        <w:tc>
          <w:tcPr>
            <w:tcW w:w="1620" w:type="dxa"/>
          </w:tcPr>
          <w:p w14:paraId="5E76564F" w14:textId="1B9B14F1" w:rsidR="00AE4A09" w:rsidRPr="00A83AB8" w:rsidRDefault="00AE4A09" w:rsidP="000D4F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CI</w:t>
            </w:r>
          </w:p>
        </w:tc>
        <w:tc>
          <w:tcPr>
            <w:tcW w:w="2160" w:type="dxa"/>
          </w:tcPr>
          <w:p w14:paraId="7CDA0337" w14:textId="57D3EE9E" w:rsidR="00AE4A09" w:rsidRPr="00A83AB8" w:rsidRDefault="00AE4A09" w:rsidP="000D4F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study effects)</w:t>
            </w:r>
          </w:p>
        </w:tc>
        <w:tc>
          <w:tcPr>
            <w:tcW w:w="720" w:type="dxa"/>
          </w:tcPr>
          <w:p w14:paraId="52BA521C" w14:textId="593DAE08" w:rsidR="00AE4A09" w:rsidRPr="00A83AB8" w:rsidRDefault="00AE4A09" w:rsidP="000D4F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%</w:t>
            </w:r>
          </w:p>
        </w:tc>
        <w:tc>
          <w:tcPr>
            <w:tcW w:w="2340" w:type="dxa"/>
          </w:tcPr>
          <w:p w14:paraId="50ECE333" w14:textId="610DFC53" w:rsidR="00AE4A09" w:rsidRPr="00A83AB8" w:rsidRDefault="00AE4A09" w:rsidP="000D4F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heterogeneity)</w:t>
            </w:r>
          </w:p>
        </w:tc>
      </w:tr>
      <w:tr w:rsidR="00AE4A09" w14:paraId="7CD4BC3C" w14:textId="77777777" w:rsidTr="00A83AB8">
        <w:tc>
          <w:tcPr>
            <w:tcW w:w="1980" w:type="dxa"/>
          </w:tcPr>
          <w:p w14:paraId="35204951" w14:textId="6B856B63" w:rsidR="00AE4A09" w:rsidRDefault="00AE4A09" w:rsidP="00DC7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Rooks 2017a</w:t>
            </w:r>
          </w:p>
        </w:tc>
        <w:tc>
          <w:tcPr>
            <w:tcW w:w="720" w:type="dxa"/>
          </w:tcPr>
          <w:p w14:paraId="32A979B9" w14:textId="5C863705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620" w:type="dxa"/>
          </w:tcPr>
          <w:p w14:paraId="2AAF8B1F" w14:textId="2A86E62A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2160" w:type="dxa"/>
          </w:tcPr>
          <w:p w14:paraId="2B78E0BB" w14:textId="19896037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57522FD0" w14:textId="20D366AF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0" w:type="dxa"/>
          </w:tcPr>
          <w:p w14:paraId="07011C27" w14:textId="3CF8E371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E4A09" w14:paraId="1612CDE8" w14:textId="77777777" w:rsidTr="00A83AB8">
        <w:tc>
          <w:tcPr>
            <w:tcW w:w="1980" w:type="dxa"/>
          </w:tcPr>
          <w:p w14:paraId="084641B0" w14:textId="52C1F4FD" w:rsidR="00AE4A09" w:rsidRDefault="00AE4A09" w:rsidP="00DC7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Rooks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20" w:type="dxa"/>
          </w:tcPr>
          <w:p w14:paraId="0A52A208" w14:textId="5B71C036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F1EBD03" w14:textId="6F956F29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 to </w:t>
            </w: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60" w:type="dxa"/>
          </w:tcPr>
          <w:p w14:paraId="7945E717" w14:textId="7D9ACD33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09BF56BE" w14:textId="5EE129B7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14:paraId="0C6F7465" w14:textId="24F0F170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E4A09" w14:paraId="00F1CB96" w14:textId="77777777" w:rsidTr="00A83AB8">
        <w:tc>
          <w:tcPr>
            <w:tcW w:w="1980" w:type="dxa"/>
          </w:tcPr>
          <w:p w14:paraId="6A720D27" w14:textId="2CBE840A" w:rsidR="00AE4A09" w:rsidRDefault="00AE4A09" w:rsidP="00DC7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key 2018</w:t>
            </w:r>
          </w:p>
        </w:tc>
        <w:tc>
          <w:tcPr>
            <w:tcW w:w="720" w:type="dxa"/>
          </w:tcPr>
          <w:p w14:paraId="346F8323" w14:textId="1BC3892E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620" w:type="dxa"/>
          </w:tcPr>
          <w:p w14:paraId="350693C2" w14:textId="45954CBA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to </w:t>
            </w: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14:paraId="585F3C3D" w14:textId="2DEB2337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5896C3EE" w14:textId="52039605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0" w:type="dxa"/>
          </w:tcPr>
          <w:p w14:paraId="2AE75E26" w14:textId="70902644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E4A09" w14:paraId="2BEF16A1" w14:textId="77777777" w:rsidTr="00A83AB8">
        <w:tc>
          <w:tcPr>
            <w:tcW w:w="1980" w:type="dxa"/>
          </w:tcPr>
          <w:p w14:paraId="571BF5BC" w14:textId="3214778E" w:rsidR="00AE4A09" w:rsidRDefault="00AE4A09" w:rsidP="00DC7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 xml:space="preserve">Roo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66AF08A2" w14:textId="5B87B29A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20" w:type="dxa"/>
          </w:tcPr>
          <w:p w14:paraId="63EB2443" w14:textId="4506FFB0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to 7.25</w:t>
            </w:r>
          </w:p>
        </w:tc>
        <w:tc>
          <w:tcPr>
            <w:tcW w:w="2160" w:type="dxa"/>
          </w:tcPr>
          <w:p w14:paraId="4EDB1061" w14:textId="1C1054AA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4510449C" w14:textId="398CBEB9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1C24F9AD" w14:textId="4617931A" w:rsidR="00AE4A09" w:rsidRDefault="00AE4A09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83AB8" w14:paraId="1BA4B6B0" w14:textId="77777777" w:rsidTr="00A83AB8">
        <w:tc>
          <w:tcPr>
            <w:tcW w:w="9540" w:type="dxa"/>
            <w:gridSpan w:val="6"/>
          </w:tcPr>
          <w:p w14:paraId="09DA457C" w14:textId="334A95D8" w:rsidR="00A83AB8" w:rsidRPr="00A83AB8" w:rsidRDefault="00A83AB8" w:rsidP="00A83A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n Body Mass, Kg</w:t>
            </w:r>
          </w:p>
        </w:tc>
      </w:tr>
      <w:tr w:rsidR="00A83AB8" w14:paraId="11CAE2F3" w14:textId="77777777" w:rsidTr="00A83AB8">
        <w:tc>
          <w:tcPr>
            <w:tcW w:w="1980" w:type="dxa"/>
          </w:tcPr>
          <w:p w14:paraId="190137EF" w14:textId="3140A99F" w:rsidR="00A83AB8" w:rsidRDefault="00A83AB8" w:rsidP="00A83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720" w:type="dxa"/>
          </w:tcPr>
          <w:p w14:paraId="5ECB95ED" w14:textId="18B7F7EE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</w:p>
        </w:tc>
        <w:tc>
          <w:tcPr>
            <w:tcW w:w="1620" w:type="dxa"/>
          </w:tcPr>
          <w:p w14:paraId="43439797" w14:textId="64AF34A9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CI</w:t>
            </w:r>
          </w:p>
        </w:tc>
        <w:tc>
          <w:tcPr>
            <w:tcW w:w="2160" w:type="dxa"/>
          </w:tcPr>
          <w:p w14:paraId="131B4450" w14:textId="30841103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study effects)</w:t>
            </w:r>
          </w:p>
        </w:tc>
        <w:tc>
          <w:tcPr>
            <w:tcW w:w="720" w:type="dxa"/>
          </w:tcPr>
          <w:p w14:paraId="18187D58" w14:textId="558D5CDB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%</w:t>
            </w:r>
          </w:p>
        </w:tc>
        <w:tc>
          <w:tcPr>
            <w:tcW w:w="2340" w:type="dxa"/>
          </w:tcPr>
          <w:p w14:paraId="7E8D48FF" w14:textId="2B302350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heterogeneity)</w:t>
            </w:r>
          </w:p>
        </w:tc>
      </w:tr>
      <w:tr w:rsidR="00A83AB8" w14:paraId="3B58B61C" w14:textId="77777777" w:rsidTr="00A83AB8">
        <w:tc>
          <w:tcPr>
            <w:tcW w:w="1980" w:type="dxa"/>
          </w:tcPr>
          <w:p w14:paraId="49BE1C70" w14:textId="5DDD30D5" w:rsidR="00A83AB8" w:rsidRDefault="00A83AB8" w:rsidP="00A83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 xml:space="preserve">Roo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a</w:t>
            </w:r>
          </w:p>
        </w:tc>
        <w:tc>
          <w:tcPr>
            <w:tcW w:w="720" w:type="dxa"/>
          </w:tcPr>
          <w:p w14:paraId="1D55C7EF" w14:textId="67B60B19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620" w:type="dxa"/>
          </w:tcPr>
          <w:p w14:paraId="7EE3EE18" w14:textId="4DDC5400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to 2.23</w:t>
            </w:r>
          </w:p>
        </w:tc>
        <w:tc>
          <w:tcPr>
            <w:tcW w:w="2160" w:type="dxa"/>
          </w:tcPr>
          <w:p w14:paraId="0931F97F" w14:textId="1C99BA23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5D3D2A78" w14:textId="6BD2122C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14:paraId="0E931351" w14:textId="72E5B295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83AB8" w14:paraId="7682E7FD" w14:textId="77777777" w:rsidTr="00A83AB8">
        <w:tc>
          <w:tcPr>
            <w:tcW w:w="1980" w:type="dxa"/>
          </w:tcPr>
          <w:p w14:paraId="0DEE9D83" w14:textId="63D6F98B" w:rsidR="00A83AB8" w:rsidRDefault="00A83AB8" w:rsidP="00A83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 xml:space="preserve">Roo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b</w:t>
            </w:r>
          </w:p>
        </w:tc>
        <w:tc>
          <w:tcPr>
            <w:tcW w:w="720" w:type="dxa"/>
          </w:tcPr>
          <w:p w14:paraId="161D5813" w14:textId="2A9538AB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620" w:type="dxa"/>
          </w:tcPr>
          <w:p w14:paraId="7EC88E31" w14:textId="1F648E7F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to 2.33</w:t>
            </w:r>
          </w:p>
        </w:tc>
        <w:tc>
          <w:tcPr>
            <w:tcW w:w="2160" w:type="dxa"/>
          </w:tcPr>
          <w:p w14:paraId="6F03DDF7" w14:textId="50868C82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026749CA" w14:textId="067DE2E1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0" w:type="dxa"/>
          </w:tcPr>
          <w:p w14:paraId="4F868401" w14:textId="2386EEF3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83AB8" w14:paraId="00581D0D" w14:textId="77777777" w:rsidTr="00A83AB8">
        <w:tc>
          <w:tcPr>
            <w:tcW w:w="1980" w:type="dxa"/>
          </w:tcPr>
          <w:p w14:paraId="6F629E79" w14:textId="643DA889" w:rsidR="00A83AB8" w:rsidRDefault="00A83AB8" w:rsidP="00A83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ymsfie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35666C10" w14:textId="3A810CB0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620" w:type="dxa"/>
          </w:tcPr>
          <w:p w14:paraId="354C6F11" w14:textId="55B85FAF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to 2.21</w:t>
            </w:r>
          </w:p>
        </w:tc>
        <w:tc>
          <w:tcPr>
            <w:tcW w:w="2160" w:type="dxa"/>
          </w:tcPr>
          <w:p w14:paraId="504D9D11" w14:textId="54C92F1E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4C8F705D" w14:textId="04EEE762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14:paraId="35D67BCC" w14:textId="3BE4A3F9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83AB8" w14:paraId="537A8D68" w14:textId="77777777" w:rsidTr="00A83AB8">
        <w:tc>
          <w:tcPr>
            <w:tcW w:w="1980" w:type="dxa"/>
          </w:tcPr>
          <w:p w14:paraId="6C193A21" w14:textId="055E45A7" w:rsidR="00A83AB8" w:rsidRDefault="00A83AB8" w:rsidP="00A83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fbauer 2021</w:t>
            </w:r>
          </w:p>
        </w:tc>
        <w:tc>
          <w:tcPr>
            <w:tcW w:w="720" w:type="dxa"/>
          </w:tcPr>
          <w:p w14:paraId="1ED7F2F6" w14:textId="6031450A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620" w:type="dxa"/>
          </w:tcPr>
          <w:p w14:paraId="5D907B4B" w14:textId="3CCCE848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to 2.38</w:t>
            </w:r>
          </w:p>
        </w:tc>
        <w:tc>
          <w:tcPr>
            <w:tcW w:w="2160" w:type="dxa"/>
          </w:tcPr>
          <w:p w14:paraId="0AD6C15E" w14:textId="45216E36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6BC4F3CF" w14:textId="5C2F3DBE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DCA4308" w14:textId="44427A03" w:rsidR="00A83AB8" w:rsidRDefault="00A83AB8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83AB8" w14:paraId="16691185" w14:textId="77777777" w:rsidTr="001B4844">
        <w:tc>
          <w:tcPr>
            <w:tcW w:w="9540" w:type="dxa"/>
            <w:gridSpan w:val="6"/>
          </w:tcPr>
          <w:p w14:paraId="0557DA94" w14:textId="10F0F8BB" w:rsidR="00A83AB8" w:rsidRPr="00A83AB8" w:rsidRDefault="00A83AB8" w:rsidP="00A83A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Body Mass, Kg</w:t>
            </w:r>
          </w:p>
        </w:tc>
      </w:tr>
      <w:tr w:rsidR="000D4FA6" w14:paraId="2C980EED" w14:textId="77777777" w:rsidTr="00A83AB8">
        <w:tc>
          <w:tcPr>
            <w:tcW w:w="1980" w:type="dxa"/>
          </w:tcPr>
          <w:p w14:paraId="55BC2AB1" w14:textId="5B10817C" w:rsidR="000D4FA6" w:rsidRDefault="000D4FA6" w:rsidP="000D4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720" w:type="dxa"/>
          </w:tcPr>
          <w:p w14:paraId="2EBEA0DE" w14:textId="2344465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</w:p>
        </w:tc>
        <w:tc>
          <w:tcPr>
            <w:tcW w:w="1620" w:type="dxa"/>
          </w:tcPr>
          <w:p w14:paraId="622E32F2" w14:textId="0D4B5EB6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CI</w:t>
            </w:r>
          </w:p>
        </w:tc>
        <w:tc>
          <w:tcPr>
            <w:tcW w:w="2160" w:type="dxa"/>
          </w:tcPr>
          <w:p w14:paraId="21656700" w14:textId="1F7D1D33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study effects)</w:t>
            </w:r>
          </w:p>
        </w:tc>
        <w:tc>
          <w:tcPr>
            <w:tcW w:w="720" w:type="dxa"/>
          </w:tcPr>
          <w:p w14:paraId="4A2D32DB" w14:textId="1DD5E00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%</w:t>
            </w:r>
          </w:p>
        </w:tc>
        <w:tc>
          <w:tcPr>
            <w:tcW w:w="2340" w:type="dxa"/>
          </w:tcPr>
          <w:p w14:paraId="4304DCD1" w14:textId="310056B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(for heterogeneity)</w:t>
            </w:r>
          </w:p>
        </w:tc>
      </w:tr>
      <w:tr w:rsidR="000D4FA6" w14:paraId="6BDA1090" w14:textId="77777777" w:rsidTr="00A83AB8">
        <w:tc>
          <w:tcPr>
            <w:tcW w:w="1980" w:type="dxa"/>
          </w:tcPr>
          <w:p w14:paraId="6910454F" w14:textId="6BED77CA" w:rsidR="000D4FA6" w:rsidRDefault="000D4FA6" w:rsidP="000D4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 xml:space="preserve">Roo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a</w:t>
            </w:r>
          </w:p>
        </w:tc>
        <w:tc>
          <w:tcPr>
            <w:tcW w:w="720" w:type="dxa"/>
          </w:tcPr>
          <w:p w14:paraId="303FCB35" w14:textId="043636BE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1620" w:type="dxa"/>
          </w:tcPr>
          <w:p w14:paraId="1A636C20" w14:textId="5BD9B13B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09 to </w:t>
            </w: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2160" w:type="dxa"/>
          </w:tcPr>
          <w:p w14:paraId="7337C01E" w14:textId="273876CD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3CD23D74" w14:textId="06D27A2E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14:paraId="688C5D09" w14:textId="6AA0C8B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D4FA6" w14:paraId="0AF866D0" w14:textId="77777777" w:rsidTr="00A83AB8">
        <w:tc>
          <w:tcPr>
            <w:tcW w:w="1980" w:type="dxa"/>
          </w:tcPr>
          <w:p w14:paraId="61BCCB48" w14:textId="26351DD5" w:rsidR="000D4FA6" w:rsidRDefault="000D4FA6" w:rsidP="000D4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 xml:space="preserve">Roo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b</w:t>
            </w:r>
          </w:p>
        </w:tc>
        <w:tc>
          <w:tcPr>
            <w:tcW w:w="720" w:type="dxa"/>
          </w:tcPr>
          <w:p w14:paraId="22CF7F3F" w14:textId="7E6A8F3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8</w:t>
            </w:r>
          </w:p>
        </w:tc>
        <w:tc>
          <w:tcPr>
            <w:tcW w:w="1620" w:type="dxa"/>
          </w:tcPr>
          <w:p w14:paraId="0D51518E" w14:textId="108F1538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4 to -6.02</w:t>
            </w:r>
          </w:p>
        </w:tc>
        <w:tc>
          <w:tcPr>
            <w:tcW w:w="2160" w:type="dxa"/>
          </w:tcPr>
          <w:p w14:paraId="03B27ADF" w14:textId="3C326945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71207F05" w14:textId="21A287C1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14:paraId="06B5E3FF" w14:textId="62AC2816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D4FA6" w14:paraId="462A6297" w14:textId="77777777" w:rsidTr="00A83AB8">
        <w:tc>
          <w:tcPr>
            <w:tcW w:w="1980" w:type="dxa"/>
          </w:tcPr>
          <w:p w14:paraId="5D05BE16" w14:textId="34B04AF0" w:rsidR="000D4FA6" w:rsidRDefault="000D4FA6" w:rsidP="000D4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ymsfie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405A4C5A" w14:textId="77A0BCCF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620" w:type="dxa"/>
          </w:tcPr>
          <w:p w14:paraId="632FE3EC" w14:textId="7B2F6E39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2 to -3.23</w:t>
            </w:r>
          </w:p>
        </w:tc>
        <w:tc>
          <w:tcPr>
            <w:tcW w:w="2160" w:type="dxa"/>
          </w:tcPr>
          <w:p w14:paraId="3F47BCA9" w14:textId="74FD4AE3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14:paraId="3E1D76C3" w14:textId="733EC1BD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0B61E8BD" w14:textId="4143F7EE" w:rsidR="000D4FA6" w:rsidRDefault="000D4FA6" w:rsidP="000D4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6427FA79" w14:textId="77777777" w:rsidR="00AE4A09" w:rsidRDefault="00AE4A09" w:rsidP="00DC7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804D2E" w14:textId="77777777" w:rsidR="00DC7539" w:rsidRDefault="00DC7539" w:rsidP="00DC75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C7539" w:rsidSect="00DC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39"/>
    <w:rsid w:val="00015625"/>
    <w:rsid w:val="000D4FA6"/>
    <w:rsid w:val="001E7F47"/>
    <w:rsid w:val="00332CA1"/>
    <w:rsid w:val="00387861"/>
    <w:rsid w:val="004107D6"/>
    <w:rsid w:val="0049429F"/>
    <w:rsid w:val="00562462"/>
    <w:rsid w:val="00A83AB8"/>
    <w:rsid w:val="00AE4A09"/>
    <w:rsid w:val="00DC7539"/>
    <w:rsid w:val="00E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123FF"/>
  <w15:chartTrackingRefBased/>
  <w15:docId w15:val="{DA706294-9F65-4A25-BA38-9A0571DF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E4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e Cristia Siriopol2</dc:creator>
  <cp:keywords/>
  <dc:description/>
  <cp:lastModifiedBy>Mehmet Kanbay</cp:lastModifiedBy>
  <cp:revision>6</cp:revision>
  <dcterms:created xsi:type="dcterms:W3CDTF">2024-07-14T16:43:00Z</dcterms:created>
  <dcterms:modified xsi:type="dcterms:W3CDTF">2024-07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018326-6b5b-407b-ba6c-12efad0eb9ed_Enabled">
    <vt:lpwstr>true</vt:lpwstr>
  </property>
  <property fmtid="{D5CDD505-2E9C-101B-9397-08002B2CF9AE}" pid="3" name="MSIP_Label_0f018326-6b5b-407b-ba6c-12efad0eb9ed_SetDate">
    <vt:lpwstr>2024-07-16T14:00:41Z</vt:lpwstr>
  </property>
  <property fmtid="{D5CDD505-2E9C-101B-9397-08002B2CF9AE}" pid="4" name="MSIP_Label_0f018326-6b5b-407b-ba6c-12efad0eb9ed_Method">
    <vt:lpwstr>Standard</vt:lpwstr>
  </property>
  <property fmtid="{D5CDD505-2E9C-101B-9397-08002B2CF9AE}" pid="5" name="MSIP_Label_0f018326-6b5b-407b-ba6c-12efad0eb9ed_Name">
    <vt:lpwstr>0f018326-6b5b-407b-ba6c-12efad0eb9ed</vt:lpwstr>
  </property>
  <property fmtid="{D5CDD505-2E9C-101B-9397-08002B2CF9AE}" pid="6" name="MSIP_Label_0f018326-6b5b-407b-ba6c-12efad0eb9ed_SiteId">
    <vt:lpwstr>4c716f8e-6734-42c4-abdf-e0b3608538e1</vt:lpwstr>
  </property>
  <property fmtid="{D5CDD505-2E9C-101B-9397-08002B2CF9AE}" pid="7" name="MSIP_Label_0f018326-6b5b-407b-ba6c-12efad0eb9ed_ActionId">
    <vt:lpwstr>38e43e55-3b46-4089-925a-85fa8273480d</vt:lpwstr>
  </property>
  <property fmtid="{D5CDD505-2E9C-101B-9397-08002B2CF9AE}" pid="8" name="MSIP_Label_0f018326-6b5b-407b-ba6c-12efad0eb9ed_ContentBits">
    <vt:lpwstr>2</vt:lpwstr>
  </property>
</Properties>
</file>